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79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3"/>
        <w:gridCol w:w="1691"/>
        <w:gridCol w:w="1701"/>
        <w:gridCol w:w="1134"/>
        <w:gridCol w:w="1134"/>
        <w:gridCol w:w="992"/>
        <w:gridCol w:w="1276"/>
        <w:gridCol w:w="1276"/>
        <w:gridCol w:w="1559"/>
        <w:gridCol w:w="1559"/>
        <w:gridCol w:w="1134"/>
      </w:tblGrid>
      <w:tr w:rsidR="004F5CA9" w:rsidRPr="00874BC5" w:rsidTr="00E76BA2">
        <w:trPr>
          <w:trHeight w:val="227"/>
        </w:trPr>
        <w:tc>
          <w:tcPr>
            <w:tcW w:w="1487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CA9" w:rsidRPr="00874BC5" w:rsidRDefault="00807BC0" w:rsidP="00807BC0">
            <w:pPr>
              <w:pStyle w:val="Default"/>
              <w:rPr>
                <w:b/>
                <w:bCs/>
                <w:sz w:val="22"/>
                <w:szCs w:val="18"/>
              </w:rPr>
            </w:pPr>
            <w:bookmarkStart w:id="0" w:name="_GoBack"/>
            <w:bookmarkEnd w:id="0"/>
            <w:r>
              <w:rPr>
                <w:b/>
                <w:bCs/>
                <w:sz w:val="22"/>
                <w:szCs w:val="18"/>
              </w:rPr>
              <w:t xml:space="preserve">S2 </w:t>
            </w:r>
            <w:r w:rsidR="004F5CA9" w:rsidRPr="00874BC5">
              <w:rPr>
                <w:b/>
                <w:bCs/>
                <w:sz w:val="22"/>
                <w:szCs w:val="18"/>
              </w:rPr>
              <w:t xml:space="preserve">Table: </w:t>
            </w:r>
            <w:r w:rsidR="004F5CA9" w:rsidRPr="00874BC5">
              <w:rPr>
                <w:b/>
                <w:sz w:val="22"/>
                <w:szCs w:val="18"/>
              </w:rPr>
              <w:t>Characteristics of studies which assessed the prevalence of concurrent endometrial cancer in women with endometrial hyperplasia which did not report time between biopsy and hysterectomy</w:t>
            </w:r>
            <w:r w:rsidR="004F5CA9" w:rsidRPr="00874BC5">
              <w:rPr>
                <w:sz w:val="22"/>
                <w:szCs w:val="18"/>
              </w:rPr>
              <w:t xml:space="preserve"> </w:t>
            </w:r>
            <w:r w:rsidR="004F5CA9">
              <w:rPr>
                <w:b/>
                <w:sz w:val="22"/>
                <w:szCs w:val="18"/>
              </w:rPr>
              <w:t>(n=23</w:t>
            </w:r>
            <w:r w:rsidR="004F5CA9" w:rsidRPr="00874BC5">
              <w:rPr>
                <w:b/>
                <w:sz w:val="22"/>
                <w:szCs w:val="18"/>
              </w:rPr>
              <w:t>)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Author, Year 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Location 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Study popul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Study desig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Recruitment period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No. EH case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No EC case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% concurrent EC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Age (mean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Method of initial investiga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Method of follow-up investig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EH investigated 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Antonsen</w:t>
            </w:r>
            <w:proofErr w:type="spellEnd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, 2011 Denmark</w:t>
            </w:r>
          </w:p>
        </w:tc>
        <w:tc>
          <w:tcPr>
            <w:tcW w:w="1691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Danish Gynaecological Cancer Database</w:t>
            </w:r>
          </w:p>
        </w:tc>
        <w:tc>
          <w:tcPr>
            <w:tcW w:w="1701" w:type="dxa"/>
          </w:tcPr>
          <w:p w:rsidR="004F5CA9" w:rsidRPr="000A2501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2501">
              <w:rPr>
                <w:rFonts w:ascii="Times New Roman" w:hAnsi="Times New Roman" w:cs="Times New Roman"/>
                <w:sz w:val="18"/>
                <w:szCs w:val="18"/>
              </w:rPr>
              <w:t>Population-based retrospective cohort</w:t>
            </w:r>
          </w:p>
        </w:tc>
        <w:tc>
          <w:tcPr>
            <w:tcW w:w="1134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2005-2010</w:t>
            </w:r>
          </w:p>
        </w:tc>
        <w:tc>
          <w:tcPr>
            <w:tcW w:w="1134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992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276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 xml:space="preserve">59.1 </w:t>
            </w:r>
          </w:p>
        </w:tc>
        <w:tc>
          <w:tcPr>
            <w:tcW w:w="1276" w:type="dxa"/>
          </w:tcPr>
          <w:p w:rsidR="004F5CA9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ge 25-98</w:t>
            </w: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Pipelle</w:t>
            </w:r>
            <w:proofErr w:type="spellEnd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 xml:space="preserve"> biopsy, D&amp;C, hysteroscopy</w:t>
            </w:r>
          </w:p>
        </w:tc>
        <w:tc>
          <w:tcPr>
            <w:tcW w:w="1559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Brownfoot</w:t>
            </w:r>
            <w:proofErr w:type="spellEnd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</w:p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Royal Women’s Hospital, Melbourne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992-2012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iopsy, hysteroscop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Costales</w:t>
            </w:r>
            <w:proofErr w:type="spellEnd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, 2014 US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University Texas MD Anderson Cancer </w:t>
            </w: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995-2013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36.7 (range 27-89)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iopsy, 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Eddib</w:t>
            </w:r>
            <w:proofErr w:type="spellEnd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uffalo General Hospital and Millard Fillmore Suburban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999-2006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60±9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iopsy, 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087FF0">
              <w:rPr>
                <w:color w:val="auto"/>
                <w:sz w:val="18"/>
                <w:szCs w:val="18"/>
              </w:rPr>
              <w:t>Gundem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 xml:space="preserve"> 2003,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Turkey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6A6D8A">
              <w:rPr>
                <w:color w:val="auto"/>
                <w:sz w:val="18"/>
                <w:szCs w:val="18"/>
              </w:rPr>
              <w:t>Ege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University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996-1999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03 (94 SH, 2 SAH, 5 CH, 2 CAH)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.9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48.7 years (range 36-78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ll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Hunter, 1994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US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 xml:space="preserve">University of Kentucky Medical </w:t>
            </w:r>
            <w:proofErr w:type="spellStart"/>
            <w:r w:rsidRPr="006A6D8A">
              <w:rPr>
                <w:color w:val="auto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970-1992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36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9 (AH)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2 years (range 21-84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Biopsy, D&amp;C,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ll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Hosseini </w:t>
            </w:r>
            <w:proofErr w:type="spellStart"/>
            <w:r w:rsidRPr="00087FF0">
              <w:rPr>
                <w:color w:val="auto"/>
                <w:sz w:val="18"/>
                <w:szCs w:val="18"/>
              </w:rPr>
              <w:t>Nasab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>, 2018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USA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Ben </w:t>
            </w: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Taub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General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00-2010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7.1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49.5 (11.4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Joiner, 2015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US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University of Arkansas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05-2013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67 (7 SH, 25 CH, 25 CAH)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 xml:space="preserve">13 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9.4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D&amp;C, curettage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H, CH, 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087FF0">
              <w:rPr>
                <w:color w:val="auto"/>
                <w:sz w:val="18"/>
                <w:szCs w:val="18"/>
              </w:rPr>
              <w:t>Kisielewski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>, 2016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Poland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Medical University of Warsaw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07-2014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34.1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Lambert, 1994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Canada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6A6D8A">
              <w:rPr>
                <w:color w:val="auto"/>
                <w:sz w:val="18"/>
                <w:szCs w:val="18"/>
              </w:rPr>
              <w:t>Hôtel-Dieu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980-1991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66 (37 CH, 29 CAH)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2.7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6.8 (CH), 57.5 (CAH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C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Miller, 2008 US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Walter Reed Medical </w:t>
            </w: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, Brooke Army Medical </w:t>
            </w: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Two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998-2005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ttal, 2009 US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New York University Medical </w:t>
            </w: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4F5CA9" w:rsidRPr="006A6D8A" w:rsidRDefault="004F5CA9" w:rsidP="00E76B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North Broward Medical </w:t>
            </w: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, Thomas Jefferson University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2003-2006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iopsy, 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tal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08</w:t>
            </w:r>
          </w:p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ent Canc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ngl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087FF0">
              <w:rPr>
                <w:color w:val="auto"/>
                <w:sz w:val="18"/>
                <w:szCs w:val="18"/>
              </w:rPr>
              <w:t>Naaman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>, 2015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Israel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 xml:space="preserve">Kaplan Medical </w:t>
            </w:r>
            <w:proofErr w:type="spellStart"/>
            <w:r w:rsidRPr="006A6D8A">
              <w:rPr>
                <w:color w:val="auto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00-2011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32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6.3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3 years (AH in polyp &amp; endometrium)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63 years (AH in polyp only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oscopy, 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Novac</w:t>
            </w:r>
            <w:proofErr w:type="spellEnd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, 2005 Romania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Municipal Hospital of Craiova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1139 (110 SH, 481 SH, 19 CAH, 41 CH, 488 mixed EH)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7 (1 SAH, 4 CAH, 2 mixed EH)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087FF0">
              <w:rPr>
                <w:color w:val="auto"/>
                <w:sz w:val="18"/>
                <w:szCs w:val="18"/>
              </w:rPr>
              <w:t>Oda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>, 2016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Japan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University of Tokyo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13-2015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47.6 (median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Cytology, biopsy, D&amp;C, hysteroscop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087FF0">
              <w:rPr>
                <w:color w:val="auto"/>
                <w:sz w:val="18"/>
                <w:szCs w:val="18"/>
              </w:rPr>
              <w:t>Orbo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>, 2008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Norway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rthern Norway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6A6D8A">
              <w:rPr>
                <w:color w:val="auto"/>
                <w:sz w:val="18"/>
                <w:szCs w:val="18"/>
              </w:rPr>
              <w:t>Multi</w:t>
            </w:r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p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370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.7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1.1 years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Biopsy, 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ll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Pennant, 2008</w:t>
            </w:r>
          </w:p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69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John Radcliffe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6A6D8A">
              <w:rPr>
                <w:rFonts w:ascii="Times New Roman" w:hAnsi="Times New Roman" w:cs="Times New Roman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D8A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Stephan, 2014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USA 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University of Iowa Hospitals and Clinics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12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t reported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Not reported</w:t>
            </w: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Tierney, 2014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USA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 xml:space="preserve">Los Angeles County + USC Medical </w:t>
            </w:r>
            <w:proofErr w:type="spellStart"/>
            <w:r w:rsidRPr="006A6D8A">
              <w:rPr>
                <w:color w:val="auto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03-20011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34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40.3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 xml:space="preserve">Not reported </w:t>
            </w:r>
          </w:p>
          <w:p w:rsidR="004F5CA9" w:rsidRPr="006A6D8A" w:rsidRDefault="004F5CA9" w:rsidP="00E76B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Biopsy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087FF0">
              <w:rPr>
                <w:color w:val="auto"/>
                <w:sz w:val="18"/>
                <w:szCs w:val="18"/>
              </w:rPr>
              <w:t>Touhami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>, 2018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Canada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proofErr w:type="spellStart"/>
            <w:r w:rsidRPr="006A6D8A">
              <w:rPr>
                <w:color w:val="auto"/>
                <w:sz w:val="18"/>
                <w:szCs w:val="18"/>
              </w:rPr>
              <w:t>L'Hôtel-Dieu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de Québec Hospital</w:t>
            </w:r>
          </w:p>
        </w:tc>
        <w:tc>
          <w:tcPr>
            <w:tcW w:w="1701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6A6D8A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2010-2016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120</w:t>
            </w:r>
          </w:p>
        </w:tc>
        <w:tc>
          <w:tcPr>
            <w:tcW w:w="992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3.3</w:t>
            </w:r>
          </w:p>
        </w:tc>
        <w:tc>
          <w:tcPr>
            <w:tcW w:w="1276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57 (range, 40–82)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Biopsy, D&amp;C</w:t>
            </w:r>
          </w:p>
        </w:tc>
        <w:tc>
          <w:tcPr>
            <w:tcW w:w="1559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6A6D8A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6A6D8A">
              <w:rPr>
                <w:color w:val="auto"/>
                <w:sz w:val="18"/>
                <w:szCs w:val="18"/>
              </w:rPr>
              <w:t>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Ventura, 2004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1691" w:type="dxa"/>
          </w:tcPr>
          <w:p w:rsidR="004F5CA9" w:rsidRPr="00087FF0" w:rsidRDefault="004F5CA9" w:rsidP="00E76B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 xml:space="preserve">New York University Medical </w:t>
            </w:r>
            <w:proofErr w:type="spellStart"/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lastRenderedPageBreak/>
              <w:t xml:space="preserve">and Bellevue Hospital </w:t>
            </w:r>
            <w:proofErr w:type="spellStart"/>
            <w:r w:rsidRPr="00087FF0">
              <w:rPr>
                <w:color w:val="auto"/>
                <w:sz w:val="18"/>
                <w:szCs w:val="18"/>
              </w:rPr>
              <w:t>Centers</w:t>
            </w:r>
            <w:proofErr w:type="spellEnd"/>
          </w:p>
        </w:tc>
        <w:tc>
          <w:tcPr>
            <w:tcW w:w="1701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lastRenderedPageBreak/>
              <w:t>Two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1993-2001</w:t>
            </w:r>
          </w:p>
        </w:tc>
        <w:tc>
          <w:tcPr>
            <w:tcW w:w="1134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12</w:t>
            </w: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2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16.7</w:t>
            </w:r>
          </w:p>
        </w:tc>
        <w:tc>
          <w:tcPr>
            <w:tcW w:w="1276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 xml:space="preserve">53.5 years </w:t>
            </w:r>
          </w:p>
        </w:tc>
        <w:tc>
          <w:tcPr>
            <w:tcW w:w="1559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Biopsy, D&amp;C</w:t>
            </w:r>
          </w:p>
        </w:tc>
        <w:tc>
          <w:tcPr>
            <w:tcW w:w="1559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Hysterectomy</w:t>
            </w:r>
          </w:p>
        </w:tc>
        <w:tc>
          <w:tcPr>
            <w:tcW w:w="1134" w:type="dxa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CAH</w:t>
            </w:r>
          </w:p>
        </w:tc>
      </w:tr>
      <w:tr w:rsidR="004F5CA9" w:rsidRPr="00874BC5" w:rsidTr="00E76BA2">
        <w:trPr>
          <w:trHeight w:val="289"/>
        </w:trPr>
        <w:tc>
          <w:tcPr>
            <w:tcW w:w="1423" w:type="dxa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Xie, 2002</w:t>
            </w:r>
          </w:p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</w:p>
        </w:tc>
        <w:tc>
          <w:tcPr>
            <w:tcW w:w="1691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Women's Hospital Zhejiang University</w:t>
            </w:r>
          </w:p>
        </w:tc>
        <w:tc>
          <w:tcPr>
            <w:tcW w:w="1701" w:type="dxa"/>
            <w:shd w:val="clear" w:color="auto" w:fill="auto"/>
          </w:tcPr>
          <w:p w:rsidR="004F5CA9" w:rsidRPr="00087FF0" w:rsidRDefault="004F5CA9" w:rsidP="00E76BA2">
            <w:pPr>
              <w:pStyle w:val="Default"/>
              <w:rPr>
                <w:color w:val="auto"/>
                <w:sz w:val="18"/>
                <w:szCs w:val="18"/>
              </w:rPr>
            </w:pPr>
            <w:r w:rsidRPr="00087FF0">
              <w:rPr>
                <w:color w:val="auto"/>
                <w:sz w:val="18"/>
                <w:szCs w:val="18"/>
              </w:rPr>
              <w:t>Single-</w:t>
            </w:r>
            <w:proofErr w:type="spellStart"/>
            <w:r>
              <w:rPr>
                <w:color w:val="auto"/>
                <w:sz w:val="18"/>
                <w:szCs w:val="18"/>
              </w:rPr>
              <w:t>center</w:t>
            </w:r>
            <w:proofErr w:type="spellEnd"/>
            <w:r w:rsidRPr="00087FF0">
              <w:rPr>
                <w:color w:val="auto"/>
                <w:sz w:val="18"/>
                <w:szCs w:val="18"/>
              </w:rPr>
              <w:t xml:space="preserve"> retrospective cohort</w:t>
            </w:r>
          </w:p>
        </w:tc>
        <w:tc>
          <w:tcPr>
            <w:tcW w:w="1134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1992-2000</w:t>
            </w:r>
          </w:p>
        </w:tc>
        <w:tc>
          <w:tcPr>
            <w:tcW w:w="1134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150 (53 SH, 11 CH, 26 SAH, 60 CAH)</w:t>
            </w:r>
          </w:p>
        </w:tc>
        <w:tc>
          <w:tcPr>
            <w:tcW w:w="992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34 (1 CH, 3 SAH, 30 CAH)</w:t>
            </w:r>
          </w:p>
        </w:tc>
        <w:tc>
          <w:tcPr>
            <w:tcW w:w="1276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276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59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D&amp;C</w:t>
            </w:r>
          </w:p>
        </w:tc>
        <w:tc>
          <w:tcPr>
            <w:tcW w:w="1559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Hysterectomy</w:t>
            </w:r>
          </w:p>
        </w:tc>
        <w:tc>
          <w:tcPr>
            <w:tcW w:w="1134" w:type="dxa"/>
            <w:shd w:val="clear" w:color="auto" w:fill="auto"/>
          </w:tcPr>
          <w:p w:rsidR="004F5CA9" w:rsidRPr="00087FF0" w:rsidRDefault="004F5CA9" w:rsidP="00E76B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7FF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</w:tbl>
    <w:p w:rsidR="004F5CA9" w:rsidRDefault="004F5CA9" w:rsidP="004F5CA9">
      <w:pPr>
        <w:pStyle w:val="Default"/>
        <w:rPr>
          <w:sz w:val="18"/>
          <w:szCs w:val="18"/>
        </w:rPr>
      </w:pPr>
      <w:r w:rsidRPr="00874BC5">
        <w:rPr>
          <w:sz w:val="18"/>
          <w:szCs w:val="18"/>
        </w:rPr>
        <w:t xml:space="preserve">EH- endometrial hyperplasia, EC- endometrial cancer, AH- atypical hyperplasia, SH-simple hyperplasia, CAH- complex atypical hyperplasia, D&amp;C- dilation and curettage, SAH- simple atypical hyperplasia, CH-complex hyperplasia, TVUS- transvaginal ultrasound scan, NAH- non-atypical hyperplasia </w:t>
      </w:r>
    </w:p>
    <w:p w:rsidR="004F5CA9" w:rsidRDefault="004F5CA9" w:rsidP="004F5CA9">
      <w:pPr>
        <w:pStyle w:val="Default"/>
        <w:rPr>
          <w:sz w:val="18"/>
          <w:szCs w:val="18"/>
        </w:rPr>
      </w:pPr>
    </w:p>
    <w:p w:rsidR="009C2C9C" w:rsidRDefault="009C2C9C"/>
    <w:sectPr w:rsidR="009C2C9C" w:rsidSect="004F5C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A9"/>
    <w:rsid w:val="001B54ED"/>
    <w:rsid w:val="00283568"/>
    <w:rsid w:val="00395BA3"/>
    <w:rsid w:val="004F5CA9"/>
    <w:rsid w:val="00807BC0"/>
    <w:rsid w:val="00811318"/>
    <w:rsid w:val="009C2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02ED8-396E-4A20-9744-82EE2A2C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F5C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2-18T23:01:00Z</dcterms:created>
  <dcterms:modified xsi:type="dcterms:W3CDTF">2019-12-18T23:01:00Z</dcterms:modified>
</cp:coreProperties>
</file>